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Fluticasone impact on airway dendritic cells in smokers: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a randomized controlled trial</w:t>
      </w:r>
    </w:p>
    <w:p>
      <w:pPr>
        <w:pStyle w:val="TextBody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360"/>
        <w:jc w:val="center"/>
        <w:rPr/>
      </w:pPr>
      <w:r>
        <w:rPr>
          <w:rFonts w:cs="Arial" w:ascii="Arial" w:hAnsi="Arial"/>
          <w:lang w:val="en-GB"/>
        </w:rPr>
        <w:t>Marek Lommatz</w:t>
      </w:r>
      <w:r>
        <w:rPr>
          <w:rFonts w:cs="Arial" w:ascii="Arial" w:hAnsi="Arial"/>
          <w:szCs w:val="24"/>
          <w:lang w:val="en-GB"/>
        </w:rPr>
        <w:t xml:space="preserve">sch, Ulrike Kraeft, Laura Troebs, </w:t>
      </w:r>
      <w:r>
        <w:rPr>
          <w:rFonts w:cs="Arial" w:ascii="Arial" w:hAnsi="Arial"/>
          <w:lang w:val="en-GB"/>
        </w:rPr>
        <w:t xml:space="preserve">Katharina Garbe, Andrea Bier, </w:t>
      </w:r>
    </w:p>
    <w:p>
      <w:pPr>
        <w:pStyle w:val="TextBody"/>
        <w:spacing w:lineRule="auto" w:line="360"/>
        <w:jc w:val="center"/>
        <w:rPr/>
      </w:pPr>
      <w:r>
        <w:rPr>
          <w:rFonts w:cs="Arial" w:ascii="Arial" w:hAnsi="Arial"/>
          <w:lang w:val="en-GB"/>
        </w:rPr>
        <w:t xml:space="preserve">Paul Stoll, Sebastian Klammt, Michael Kuepper, </w:t>
      </w:r>
      <w:r>
        <w:rPr>
          <w:rFonts w:cs="Arial" w:ascii="Arial" w:hAnsi="Arial"/>
          <w:szCs w:val="24"/>
          <w:lang w:val="en-GB"/>
        </w:rPr>
        <w:t>Kai B</w:t>
      </w:r>
      <w:r>
        <w:rPr>
          <w:rFonts w:cs="Arial" w:ascii="Arial" w:hAnsi="Arial"/>
          <w:lang w:val="en-GB"/>
        </w:rPr>
        <w:t>ratke, J. Christian Virchow</w:t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Arial"/>
          <w:b/>
          <w:b/>
          <w:kern w:val="2"/>
          <w:sz w:val="22"/>
          <w:szCs w:val="22"/>
          <w:lang w:val="en-GB"/>
        </w:rPr>
      </w:pPr>
      <w:r>
        <w:rPr>
          <w:rFonts w:cs="Arial"/>
          <w:b/>
          <w:kern w:val="2"/>
          <w:sz w:val="22"/>
          <w:szCs w:val="22"/>
          <w:lang w:val="en-GB"/>
        </w:rPr>
      </w:r>
    </w:p>
    <w:p>
      <w:pPr>
        <w:pStyle w:val="Normal"/>
        <w:rPr>
          <w:rFonts w:cs="Arial"/>
          <w:b/>
          <w:b/>
          <w:kern w:val="2"/>
          <w:sz w:val="22"/>
          <w:szCs w:val="22"/>
          <w:lang w:val="en-GB"/>
        </w:rPr>
      </w:pPr>
      <w:r>
        <w:rPr>
          <w:rFonts w:cs="Arial"/>
          <w:b/>
          <w:kern w:val="2"/>
          <w:sz w:val="22"/>
          <w:szCs w:val="22"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tbl>
      <w:tblPr>
        <w:tblW w:w="8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1843"/>
        <w:gridCol w:w="2337"/>
        <w:gridCol w:w="2338"/>
      </w:tblGrid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abel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one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ge Cocktai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T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K7, M</w:t>
            </w:r>
            <w:r>
              <w:rPr>
                <w:rFonts w:eastAsia="Symbol" w:cs="Symbol" w:ascii="Symbol" w:hAnsi="Symbol"/>
                <w:sz w:val="22"/>
                <w:szCs w:val="22"/>
              </w:rPr>
              <w:t></w:t>
            </w:r>
            <w:r>
              <w:rPr>
                <w:sz w:val="22"/>
                <w:szCs w:val="22"/>
                <w:lang w:val="en-GB"/>
              </w:rPr>
              <w:t>P9, 3G8, SJ25C1, L27, NCAM16.2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HLA-D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P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sz w:val="22"/>
                <w:szCs w:val="22"/>
              </w:rPr>
              <w:t>L243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IgG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X40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IgG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X40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IgG2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X39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IgG2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X39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D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ko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NA1/34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D11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S-HCL-3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D11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S-HCL-3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D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HB14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D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Tool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MEM-233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D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HB15e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D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BU63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D1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9F5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D207/Langer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ckman Coulter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DCGM4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BDCA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tenyi Biotec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D5-8E7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BDCA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tenyi Biotec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D5-14H12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BDCA-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tenyi Biotec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D5-17F6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ti-CCR5/CD1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2D7</w:t>
            </w:r>
          </w:p>
        </w:tc>
      </w:tr>
    </w:tbl>
    <w:p>
      <w:pPr>
        <w:pStyle w:val="Normal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. Antibodies used for four-colour flow cytometry</w:t>
      </w:r>
    </w:p>
    <w:p>
      <w:pPr>
        <w:pStyle w:val="Normal"/>
        <w:rPr/>
      </w:pPr>
      <w:r>
        <w:rPr>
          <w:i/>
        </w:rPr>
        <w:t>Abbreviations denote:</w:t>
      </w:r>
      <w:r>
        <w:rPr/>
        <w:t xml:space="preserve"> Blood Dendritic Cell Antigen (BDCA), Fluorescein isothiocyanate (FITC), Phycoerythrin (PE), Allophycocyanin (APC), Peridinin chlorophyll protein (PerCP). The Lineage cocktail contains antibodies against the following antigens: CD3, CD14, CD16, CD19, CD20, CD56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600" w:type="pct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495"/>
        <w:gridCol w:w="1495"/>
        <w:gridCol w:w="1495"/>
        <w:gridCol w:w="1495"/>
        <w:gridCol w:w="1495"/>
        <w:gridCol w:w="1496"/>
      </w:tblGrid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Fluticasone</w:t>
            </w:r>
          </w:p>
        </w:tc>
        <w:tc>
          <w:tcPr>
            <w:tcW w:w="2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Fluticasone / Salmeterol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Time Poin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B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B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B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IVC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6.8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42.8 </w:t>
              <w:noBreakHyphen/>
              <w:t> 12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8.3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9.1 </w:t>
              <w:noBreakHyphen/>
              <w:t> 121.6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9.7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9.2 </w:t>
              <w:noBreakHyphen/>
              <w:t> 121.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5.7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2.9 </w:t>
              <w:noBreakHyphen/>
              <w:t> 118.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1.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7.4 </w:t>
              <w:noBreakHyphen/>
              <w:t> 119.5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4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1.3 </w:t>
              <w:noBreakHyphen/>
              <w:t> 123.4)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FVC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03.3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8.6 </w:t>
              <w:noBreakHyphen/>
              <w:t> 121.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00.3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3.3 </w:t>
              <w:noBreakHyphen/>
              <w:t> 122.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7.7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0.3 </w:t>
              <w:noBreakHyphen/>
              <w:t> 119.6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9.3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9.5 </w:t>
              <w:noBreakHyphen/>
              <w:t> 114.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7.1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0.9 </w:t>
              <w:noBreakHyphen/>
              <w:t> 125.9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6.7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3.5 </w:t>
              <w:noBreakHyphen/>
              <w:t> 128.7)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FEV</w:t>
            </w:r>
            <w:r>
              <w:rPr>
                <w:rFonts w:cs="Arial"/>
                <w:b/>
                <w:kern w:val="2"/>
                <w:sz w:val="22"/>
                <w:szCs w:val="22"/>
                <w:vertAlign w:val="subscript"/>
                <w:lang w:val="en-GB"/>
              </w:rPr>
              <w:t>1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vertAlign w:val="subscript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vertAlign w:val="subscript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3.9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2.3 </w:t>
              <w:noBreakHyphen/>
              <w:t> 110.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2.8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1.7 </w:t>
              <w:noBreakHyphen/>
              <w:t> 107.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1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0.2 </w:t>
              <w:noBreakHyphen/>
              <w:t> 123.6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87.6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0.7 </w:t>
              <w:noBreakHyphen/>
              <w:t> 116.6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0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0 </w:t>
              <w:noBreakHyphen/>
              <w:t> 120.5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0.9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1.6 </w:t>
              <w:noBreakHyphen/>
              <w:t> 123.5)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FEV</w:t>
            </w:r>
            <w:r>
              <w:rPr>
                <w:rFonts w:cs="Arial"/>
                <w:b/>
                <w:kern w:val="2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%VC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74.1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65 </w:t>
              <w:noBreakHyphen/>
              <w:t> 81.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74.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66.2 </w:t>
              <w:noBreakHyphen/>
              <w:t> 8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79.9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66.2 </w:t>
              <w:noBreakHyphen/>
              <w:t> 89.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77.7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65.9 </w:t>
              <w:noBreakHyphen/>
              <w:t> 86.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76.1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0.1 </w:t>
              <w:noBreakHyphen/>
              <w:t> 84.9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76.5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1.2 </w:t>
              <w:noBreakHyphen/>
              <w:t> 86.6)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MEF</w:t>
            </w:r>
            <w:r>
              <w:rPr>
                <w:rFonts w:cs="Arial"/>
                <w:b/>
                <w:kern w:val="2"/>
                <w:sz w:val="22"/>
                <w:szCs w:val="22"/>
                <w:vertAlign w:val="subscript"/>
                <w:lang w:val="en-GB"/>
              </w:rPr>
              <w:t>25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47.5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26.3 </w:t>
              <w:noBreakHyphen/>
              <w:t> 97.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41.9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15.9 </w:t>
              <w:noBreakHyphen/>
              <w:t> 92.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57.4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16.1 </w:t>
              <w:noBreakHyphen/>
              <w:t> 137.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46.6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11.9 </w:t>
              <w:noBreakHyphen/>
              <w:t> 122.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44.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29.3 </w:t>
              <w:noBreakHyphen/>
              <w:t> 102.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43.5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33.1 </w:t>
              <w:noBreakHyphen/>
              <w:t> 128.1)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RV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13.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65.6 </w:t>
              <w:noBreakHyphen/>
              <w:t> 147.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07.5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3.3 </w:t>
              <w:noBreakHyphen/>
              <w:t> 163.7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87.8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13.5 </w:t>
              <w:noBreakHyphen/>
              <w:t> 106.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5.4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11.3 </w:t>
              <w:noBreakHyphen/>
              <w:t> 151.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2.5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62.3 </w:t>
              <w:noBreakHyphen/>
              <w:t> 136.7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3.8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63.1 </w:t>
              <w:noBreakHyphen/>
              <w:t> 123.8)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TLC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03.9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4.5 </w:t>
              <w:noBreakHyphen/>
              <w:t> 130.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8.1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91.7 </w:t>
              <w:noBreakHyphen/>
              <w:t> 13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5.4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55.7 </w:t>
              <w:noBreakHyphen/>
              <w:t> 11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9.8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5.2 </w:t>
              <w:noBreakHyphen/>
              <w:t> 112.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5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7.8 </w:t>
              <w:noBreakHyphen/>
              <w:t> 114.6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7.5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84.2 </w:t>
              <w:noBreakHyphen/>
              <w:t> 123.1)</w:t>
            </w:r>
          </w:p>
        </w:tc>
      </w:tr>
      <w:tr>
        <w:trPr>
          <w:trHeight w:val="253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RV%TLC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06.4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4.9 </w:t>
              <w:noBreakHyphen/>
              <w:t> 119.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00.7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78.9 </w:t>
              <w:noBreakHyphen/>
              <w:t> 121.6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89.9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58.3 </w:t>
              <w:noBreakHyphen/>
              <w:t> 116.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87.6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68.7 </w:t>
              <w:noBreakHyphen/>
              <w:t> 128.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0.6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59.3 </w:t>
              <w:noBreakHyphen/>
              <w:t> 125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96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55.8 </w:t>
              <w:noBreakHyphen/>
              <w:t> 114.4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 Lung function of the Participants</w:t>
      </w:r>
    </w:p>
    <w:p>
      <w:pPr>
        <w:pStyle w:val="Normal"/>
        <w:rPr>
          <w:b/>
          <w:b/>
        </w:rPr>
      </w:pPr>
      <w:r>
        <w:rPr/>
        <w:t xml:space="preserve">Shown are lung function parameters (median values, minimum – maximum) of the participants in the 3 study arms (Placebo, Fluticasone, Fluticasone/Salmeterol), at the time points A (prior to treatment) and B (directly after treatment). </w:t>
      </w:r>
      <w:r>
        <w:rPr>
          <w:i/>
        </w:rPr>
        <w:t>Abbreviations denote:</w:t>
      </w:r>
      <w:r>
        <w:rPr/>
        <w:t xml:space="preserve"> Inspiratory Vital Capacity (IVC), Forced Vital Capacity (FVC), Forced Expiratory Volume in the first second (FEV</w:t>
      </w:r>
      <w:r>
        <w:rPr>
          <w:vertAlign w:val="subscript"/>
        </w:rPr>
        <w:t>1</w:t>
      </w:r>
      <w:r>
        <w:rPr/>
        <w:t>), Maximum Expiratory Flow when 75 % of the FVC is exhaled (MEF</w:t>
      </w:r>
      <w:r>
        <w:rPr>
          <w:vertAlign w:val="subscript"/>
        </w:rPr>
        <w:t>25</w:t>
      </w:r>
      <w:r>
        <w:rPr/>
        <w:t xml:space="preserve">), Residual Volume (RV), Total Lung Capacity (TLC). There were no significant differences between the time points in any parameter in any group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750" w:type="pct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474"/>
        <w:gridCol w:w="1474"/>
        <w:gridCol w:w="1474"/>
        <w:gridCol w:w="1474"/>
        <w:gridCol w:w="1474"/>
        <w:gridCol w:w="1474"/>
      </w:tblGrid>
      <w:tr>
        <w:trPr/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Fluticasone</w:t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Fluticasone / Salmeterol</w:t>
            </w:r>
          </w:p>
        </w:tc>
      </w:tr>
      <w:tr>
        <w:trPr>
          <w:trHeight w:val="615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 xml:space="preserve">Time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Poin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B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B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B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kern w:val="2"/>
                <w:sz w:val="22"/>
                <w:szCs w:val="22"/>
                <w:lang w:val="en-GB"/>
              </w:rPr>
              <w:t>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14</w:t>
            </w:r>
          </w:p>
        </w:tc>
      </w:tr>
      <w:tr>
        <w:trPr>
          <w:trHeight w:val="567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Hemoglobin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(mmol / l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.1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8 </w:t>
              <w:noBreakHyphen/>
              <w:t> 9.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.1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8.6 </w:t>
              <w:noBreakHyphen/>
              <w:t> 9.9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.5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8.1 </w:t>
              <w:noBreakHyphen/>
              <w:t> 10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.3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5.4 </w:t>
              <w:noBreakHyphen/>
              <w:t> 10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.4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8.5 </w:t>
              <w:noBreakHyphen/>
              <w:t> 10.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.3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8.6 </w:t>
              <w:noBreakHyphen/>
              <w:t> 10.2)</w:t>
            </w:r>
          </w:p>
        </w:tc>
      </w:tr>
      <w:tr>
        <w:trPr>
          <w:trHeight w:val="567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Platelet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(10</w:t>
            </w:r>
            <w:r>
              <w:rPr>
                <w:rFonts w:cs="Arial"/>
                <w:b/>
                <w:sz w:val="22"/>
                <w:szCs w:val="22"/>
                <w:vertAlign w:val="superscript"/>
                <w:lang w:val="en-US"/>
              </w:rPr>
              <w:t>6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 / ml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34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46 </w:t>
              <w:noBreakHyphen/>
              <w:t> 33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38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57 </w:t>
              <w:noBreakHyphen/>
              <w:t> 34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11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76 </w:t>
              <w:noBreakHyphen/>
              <w:t> 39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18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78 </w:t>
              <w:noBreakHyphen/>
              <w:t> 31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04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42 </w:t>
              <w:noBreakHyphen/>
              <w:t> 32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16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47 </w:t>
              <w:noBreakHyphen/>
              <w:t> 341)</w:t>
            </w:r>
          </w:p>
        </w:tc>
      </w:tr>
      <w:tr>
        <w:trPr>
          <w:trHeight w:val="567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Leukocyte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(10</w:t>
            </w:r>
            <w:r>
              <w:rPr>
                <w:rFonts w:cs="Arial"/>
                <w:b/>
                <w:sz w:val="22"/>
                <w:szCs w:val="22"/>
                <w:vertAlign w:val="superscript"/>
                <w:lang w:val="en-US"/>
              </w:rPr>
              <w:t>6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 / ml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7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5.4 </w:t>
              <w:noBreakHyphen/>
              <w:t> 9.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3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4.7 </w:t>
              <w:noBreakHyphen/>
              <w:t> 13.9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3.5 </w:t>
              <w:noBreakHyphen/>
              <w:t> 9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7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4.6 </w:t>
              <w:noBreakHyphen/>
              <w:t> 16.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.2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4.61 </w:t>
              <w:noBreakHyphen/>
              <w:t> 13.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.2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3.74 </w:t>
              <w:noBreakHyphen/>
              <w:t> 11.5)</w:t>
            </w:r>
          </w:p>
        </w:tc>
      </w:tr>
      <w:tr>
        <w:trPr>
          <w:trHeight w:val="567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Monocytes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(%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.9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6 </w:t>
              <w:noBreakHyphen/>
              <w:t> 10.6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.9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6 </w:t>
              <w:noBreakHyphen/>
              <w:t> 1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.2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6.4 </w:t>
              <w:noBreakHyphen/>
              <w:t> 1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.3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6.2 </w:t>
              <w:noBreakHyphen/>
              <w:t> 13.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.2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4 </w:t>
              <w:noBreakHyphen/>
              <w:t> 12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7.7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5 </w:t>
              <w:noBreakHyphen/>
              <w:t> 11)</w:t>
            </w:r>
          </w:p>
        </w:tc>
      </w:tr>
      <w:tr>
        <w:trPr>
          <w:trHeight w:val="567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Lymphocytes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(%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2.7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6.6 </w:t>
              <w:noBreakHyphen/>
              <w:t> 47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9.1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22 </w:t>
              <w:noBreakHyphen/>
              <w:t> 44.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2.9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23.3 </w:t>
              <w:noBreakHyphen/>
              <w:t> 40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3.3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25 </w:t>
              <w:noBreakHyphen/>
              <w:t> 39.7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4.9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0.3 </w:t>
              <w:noBreakHyphen/>
              <w:t> 37.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27.6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15 </w:t>
              <w:noBreakHyphen/>
              <w:t> 38.6)</w:t>
            </w:r>
          </w:p>
        </w:tc>
      </w:tr>
      <w:tr>
        <w:trPr>
          <w:trHeight w:val="567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Neutrophils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(%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6.6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39.1 </w:t>
              <w:noBreakHyphen/>
              <w:t> 72.6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4.8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41.9 </w:t>
              <w:noBreakHyphen/>
              <w:t> 69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4.7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47.1 </w:t>
              <w:noBreakHyphen/>
              <w:t> 65.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54.5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46.3 </w:t>
              <w:noBreakHyphen/>
              <w:t> 6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4.0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6 </w:t>
              <w:noBreakHyphen/>
              <w:t> 81.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61.8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47.8 </w:t>
              <w:noBreakHyphen/>
              <w:t> 71)</w:t>
            </w:r>
          </w:p>
        </w:tc>
      </w:tr>
      <w:tr>
        <w:trPr>
          <w:trHeight w:val="567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Eosinophils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(%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2.2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0.4 </w:t>
              <w:noBreakHyphen/>
              <w:t> 1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9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.1 </w:t>
              <w:noBreakHyphen/>
              <w:t> 9.9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3.2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1.3 </w:t>
              <w:noBreakHyphen/>
              <w:t> 4.9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8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.1 </w:t>
              <w:noBreakHyphen/>
              <w:t> 6.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4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0.4 </w:t>
              <w:noBreakHyphen/>
              <w:t>  7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2.0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kern w:val="2"/>
                <w:sz w:val="22"/>
                <w:szCs w:val="22"/>
                <w:lang w:val="en-GB"/>
              </w:rPr>
            </w:pPr>
            <w:r>
              <w:rPr>
                <w:rFonts w:cs="Arial"/>
                <w:kern w:val="2"/>
                <w:sz w:val="22"/>
                <w:szCs w:val="22"/>
                <w:lang w:val="en-GB"/>
              </w:rPr>
              <w:t>(0.9 </w:t>
              <w:noBreakHyphen/>
              <w:t> 6.2)</w:t>
            </w:r>
          </w:p>
        </w:tc>
      </w:tr>
      <w:tr>
        <w:trPr>
          <w:trHeight w:val="567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CRP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(mg / l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3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 </w:t>
              <w:noBreakHyphen/>
              <w:t> 12.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6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 </w:t>
              <w:noBreakHyphen/>
              <w:t> 5.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0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 </w:t>
              <w:noBreakHyphen/>
              <w:t> 9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0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 </w:t>
              <w:noBreakHyphen/>
              <w:t> 9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0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 </w:t>
              <w:noBreakHyphen/>
              <w:t> 7.5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/>
              <w:jc w:val="center"/>
              <w:outlineLvl w:val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 </w:t>
              <w:noBreakHyphen/>
              <w:t> 11.9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3 Blood parameters of the Participants</w:t>
      </w:r>
    </w:p>
    <w:p>
      <w:pPr>
        <w:pStyle w:val="Normal"/>
        <w:rPr>
          <w:b/>
          <w:b/>
        </w:rPr>
      </w:pPr>
      <w:r>
        <w:rPr/>
        <w:t xml:space="preserve">Shown are parameters in peripheral blood (median values, minimum – maximum) of the participants in the 3 study arms (Placebo, Fluticasone, Fluticasone/Salmeterol), at the time points A (prior to treatment) and B (directly after treatment). Monocytes, Lymphocytes, Neutrophils and Eosinophils are given in % of all leukocytes in peripheral blood. </w:t>
      </w:r>
      <w:r>
        <w:rPr>
          <w:i/>
        </w:rPr>
        <w:t>Abbreviation denotes:</w:t>
      </w:r>
      <w:r>
        <w:rPr/>
        <w:t xml:space="preserve"> C-reactive Protein (CRP). There were no significant differences between the time points in any parameter in any group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550" w:type="dxa"/>
        <w:jc w:val="left"/>
        <w:tblInd w:w="-8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6"/>
        <w:gridCol w:w="1559"/>
        <w:gridCol w:w="1560"/>
        <w:gridCol w:w="1559"/>
        <w:gridCol w:w="1559"/>
        <w:gridCol w:w="1559"/>
        <w:gridCol w:w="1418"/>
      </w:tblGrid>
      <w:tr>
        <w:trPr>
          <w:trHeight w:val="340" w:hRule="exac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0"/>
                <w:lang w:eastAsia="de-DE"/>
              </w:rPr>
            </w:pPr>
            <w:r>
              <w:rPr>
                <w:b/>
                <w:bCs/>
                <w:sz w:val="22"/>
                <w:szCs w:val="20"/>
                <w:lang w:eastAsia="de-DE"/>
              </w:rPr>
              <w:t>Placebo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0"/>
                <w:lang w:eastAsia="de-DE"/>
              </w:rPr>
            </w:pPr>
            <w:r>
              <w:rPr>
                <w:b/>
                <w:bCs/>
                <w:sz w:val="22"/>
                <w:szCs w:val="20"/>
                <w:lang w:eastAsia="de-DE"/>
              </w:rPr>
              <w:t>Fluticason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0"/>
                <w:lang w:eastAsia="de-DE"/>
              </w:rPr>
            </w:pPr>
            <w:r>
              <w:rPr>
                <w:b/>
                <w:bCs/>
                <w:sz w:val="22"/>
                <w:szCs w:val="20"/>
                <w:lang w:eastAsia="de-DE"/>
              </w:rPr>
              <w:t>Fluticasone/Salmeterol</w:t>
            </w:r>
          </w:p>
        </w:tc>
      </w:tr>
      <w:tr>
        <w:trPr>
          <w:trHeight w:val="340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Time Poin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 xml:space="preserve">A 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 xml:space="preserve">B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 xml:space="preserve">A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 xml:space="preserve">B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 xml:space="preserve">A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B</w:t>
            </w:r>
          </w:p>
        </w:tc>
      </w:tr>
      <w:tr>
        <w:trPr>
          <w:trHeight w:val="340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4</w:t>
            </w:r>
          </w:p>
        </w:tc>
      </w:tr>
      <w:tr>
        <w:trPr>
          <w:trHeight w:val="340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0"/>
                <w:lang w:eastAsia="de-DE"/>
              </w:rPr>
            </w:pPr>
            <w:r>
              <w:rPr>
                <w:b/>
                <w:bCs/>
                <w:sz w:val="22"/>
                <w:szCs w:val="20"/>
                <w:lang w:eastAsia="de-DE"/>
              </w:rPr>
              <w:t>mDC</w:t>
            </w:r>
          </w:p>
        </w:tc>
        <w:tc>
          <w:tcPr>
            <w:tcW w:w="921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0"/>
                <w:lang w:eastAsia="de-DE"/>
              </w:rPr>
            </w:pPr>
            <w:r>
              <w:rPr>
                <w:b/>
                <w:bCs/>
                <w:sz w:val="22"/>
                <w:szCs w:val="20"/>
                <w:lang w:eastAsia="de-DE"/>
              </w:rPr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BDCA-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%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8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58 - 94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8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60 - 9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59 - 9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8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71 - 9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8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67 - 94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6 - 94)</w:t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BDCA-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%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7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8 - 9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7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2 - 9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7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4 - 9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3 - 9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24 - 90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5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29 -78)</w:t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BDCA-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%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5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21 - 8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4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29  -8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4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11 - 6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5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10 - 7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4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16 - 79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19 - 81)</w:t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CD4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MFI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6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1189 - 3091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73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1238 - 300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67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865 - 248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88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1149 - 243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6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1173 - 2832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38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919 - 3289)</w:t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CD8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%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7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4 - 85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6  - 8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5 - 76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2 - 79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3 - 8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5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9 - 84)</w:t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CD8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%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6 - 29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6 - 2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9 - 2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5 - 3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8 - 3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8 - 22)</w:t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CD8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%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7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54 - 96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53 - 9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9 - 9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0 - 9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0 - 88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5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7 - 93)</w:t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CCR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%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2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6 - 56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2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 - 4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0 - 61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2 - 4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1 - 44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0 - 44)</w:t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Langerin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%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3 - 76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3 - 82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4 - 7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1 - 7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1 - 76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6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33 - 75)</w:t>
            </w:r>
          </w:p>
        </w:tc>
      </w:tr>
      <w:tr>
        <w:trPr>
          <w:trHeight w:val="567" w:hRule="exact"/>
        </w:trPr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CD1a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</w:t>
            </w:r>
            <w:r>
              <w:rPr>
                <w:sz w:val="22"/>
                <w:szCs w:val="20"/>
                <w:lang w:eastAsia="de-DE"/>
              </w:rPr>
              <w:t>%</w:t>
            </w:r>
            <w:r>
              <w:rPr>
                <w:rFonts w:eastAsia="Symbol" w:cs="Symbol" w:ascii="Symbol" w:hAnsi="Symbol"/>
                <w:sz w:val="22"/>
                <w:szCs w:val="20"/>
                <w:lang w:eastAsia="de-DE"/>
              </w:rPr>
              <w:t>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8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4 - 87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8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2 - 9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7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58 - 8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7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65 - 8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7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7 - 9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7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  <w:szCs w:val="20"/>
                <w:lang w:eastAsia="de-DE"/>
              </w:rPr>
            </w:pPr>
            <w:r>
              <w:rPr>
                <w:sz w:val="22"/>
                <w:szCs w:val="20"/>
                <w:lang w:eastAsia="de-DE"/>
              </w:rPr>
              <w:t>(48 - 91)</w:t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4 Surface molecule expression on BAL fluid myeloid DCs (mDCs)</w:t>
      </w:r>
    </w:p>
    <w:p>
      <w:pPr>
        <w:pStyle w:val="Normal"/>
        <w:rPr>
          <w:b/>
          <w:b/>
        </w:rPr>
      </w:pPr>
      <w:r>
        <w:rPr/>
        <w:t xml:space="preserve">Shown is the expression of various surface molecules on BAL fluid mDCs (median values, minimum – maximum) of the participants in the 3 study arms (Placebo, Fluticasone, Fluticasone/Salmeterol), at the time points A (prior to treatment) and B (directly after treatment). The expression was calculated as the percentage of marker-positive mDCs in most cases. In case of CD40, the expression was calculated using the Mean Fluorescence Index (MFI). </w:t>
      </w:r>
      <w:r>
        <w:rPr>
          <w:i/>
        </w:rPr>
        <w:t>Abbreviation denotes:</w:t>
      </w:r>
      <w:r>
        <w:rPr/>
        <w:t xml:space="preserve"> Blood Dendritic Cell Antigen (BDCA). There were no significant differences between the time points in any parameter in any group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Calibri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false"/>
      <w:spacing w:lineRule="auto" w:line="480"/>
    </w:pPr>
    <w:rPr>
      <w:rFonts w:ascii="Times New Roman" w:hAnsi="Times New Roman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2:13:00Z</dcterms:created>
  <dc:creator>Familie Lommatzsch</dc:creator>
  <dc:description/>
  <cp:keywords/>
  <dc:language>en-US</dc:language>
  <cp:lastModifiedBy>lacosta</cp:lastModifiedBy>
  <dcterms:modified xsi:type="dcterms:W3CDTF">2013-10-24T19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